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12524" w14:textId="7976E198" w:rsidR="004E542C" w:rsidRDefault="004E542C"/>
    <w:p w14:paraId="60B98D43" w14:textId="488D0633" w:rsidR="00D95F08" w:rsidRPr="00C116F0" w:rsidRDefault="00D95F08">
      <w:pPr>
        <w:rPr>
          <w:sz w:val="32"/>
          <w:szCs w:val="32"/>
        </w:rPr>
      </w:pPr>
    </w:p>
    <w:p w14:paraId="7D9B9F33" w14:textId="6E227EE1" w:rsidR="00974DBF" w:rsidRPr="00C116F0" w:rsidRDefault="002912A6">
      <w:pPr>
        <w:rPr>
          <w:b/>
          <w:sz w:val="32"/>
          <w:szCs w:val="32"/>
        </w:rPr>
      </w:pPr>
      <w:r>
        <w:rPr>
          <w:b/>
          <w:sz w:val="32"/>
          <w:szCs w:val="32"/>
        </w:rPr>
        <w:t>S4 File</w:t>
      </w:r>
    </w:p>
    <w:p w14:paraId="05FD7821" w14:textId="67F62C27" w:rsidR="00974DBF" w:rsidRDefault="00974DBF"/>
    <w:p w14:paraId="6A08CDC6" w14:textId="627189BD" w:rsidR="00974DBF" w:rsidRDefault="00974DBF" w:rsidP="00AB1EB4">
      <w:pPr>
        <w:jc w:val="both"/>
      </w:pPr>
      <w:r>
        <w:tab/>
      </w:r>
      <w:r w:rsidR="00D64680">
        <w:t xml:space="preserve">Gene Ontology category enrichments were </w:t>
      </w:r>
      <w:proofErr w:type="spellStart"/>
      <w:r w:rsidR="00D64680">
        <w:t>analysed</w:t>
      </w:r>
      <w:proofErr w:type="spellEnd"/>
      <w:r w:rsidR="00D64680">
        <w:t xml:space="preserve"> for all three ontologies (biological process, component and molecular function). </w:t>
      </w:r>
      <w:r>
        <w:t xml:space="preserve">A Bonferroni correction for the </w:t>
      </w:r>
      <w:r w:rsidR="00DD3EB8">
        <w:t xml:space="preserve">significance threshold was used. </w:t>
      </w:r>
      <w:r w:rsidR="00D64680">
        <w:t>A normal approximation to binomial probability was used to calculate P-values (z-score threshold =</w:t>
      </w:r>
      <w:r w:rsidR="00EA754A">
        <w:t xml:space="preserve"> </w:t>
      </w:r>
      <w:r w:rsidR="00D64680">
        <w:t>4.14</w:t>
      </w:r>
      <w:r w:rsidR="00512CD7">
        <w:t>, P-value = 0.000017</w:t>
      </w:r>
      <w:r w:rsidR="00D64680">
        <w:t>), because of the large size of the background populations. Here analyzed were s</w:t>
      </w:r>
      <w:r w:rsidR="00AB1EB4">
        <w:t>et</w:t>
      </w:r>
      <w:r w:rsidR="00D64680">
        <w:t>s</w:t>
      </w:r>
      <w:r w:rsidR="00AB1EB4">
        <w:t xml:space="preserve"> </w:t>
      </w:r>
      <w:r w:rsidR="0082235B">
        <w:t>of bacterial prion-like protein cluster representatives</w:t>
      </w:r>
      <w:r w:rsidR="00AB1EB4">
        <w:t xml:space="preserve"> </w:t>
      </w:r>
      <w:r w:rsidR="00D64680">
        <w:t>for clusters of size ≥5 derived</w:t>
      </w:r>
      <w:r w:rsidR="00260455">
        <w:t xml:space="preserve"> </w:t>
      </w:r>
      <w:r w:rsidR="0082235B">
        <w:t xml:space="preserve">as described in </w:t>
      </w:r>
      <w:r w:rsidR="0082235B" w:rsidRPr="00AB1EB4">
        <w:rPr>
          <w:i/>
        </w:rPr>
        <w:t>Methods</w:t>
      </w:r>
      <w:r w:rsidR="0082235B">
        <w:t xml:space="preserve"> in the main text </w:t>
      </w:r>
      <w:r w:rsidR="00276F9D">
        <w:t>(Table 1)</w:t>
      </w:r>
      <w:r w:rsidR="00AB1EB4">
        <w:t xml:space="preserve">. </w:t>
      </w:r>
      <w:r w:rsidR="00D64680">
        <w:t xml:space="preserve">In part (A), the </w:t>
      </w:r>
      <w:r w:rsidR="00E0009C">
        <w:t xml:space="preserve">top ten categories for </w:t>
      </w:r>
      <w:r w:rsidR="00DD3EB8">
        <w:t>the basic set of NQID</w:t>
      </w:r>
      <w:r w:rsidR="00D64680">
        <w:t xml:space="preserve">s are </w:t>
      </w:r>
      <w:r w:rsidR="00E0009C">
        <w:t>listed</w:t>
      </w:r>
      <w:r w:rsidR="00D64680">
        <w:t xml:space="preserve">, and in part (B) </w:t>
      </w:r>
      <w:r w:rsidR="00E0009C">
        <w:t xml:space="preserve">for </w:t>
      </w:r>
      <w:r w:rsidR="00DD3EB8">
        <w:t>the basic set</w:t>
      </w:r>
      <w:r w:rsidR="00D64680">
        <w:t xml:space="preserve"> of </w:t>
      </w:r>
      <w:r w:rsidR="00DD3EB8">
        <w:t>PPs</w:t>
      </w:r>
      <w:r w:rsidR="00D64680">
        <w:t xml:space="preserve">. </w:t>
      </w:r>
      <w:r w:rsidR="005841B7">
        <w:t xml:space="preserve">Categories are in </w:t>
      </w:r>
      <w:r w:rsidR="00D64854">
        <w:t>bold</w:t>
      </w:r>
      <w:r w:rsidR="005841B7">
        <w:t xml:space="preserve"> text if they are enriched </w:t>
      </w:r>
      <w:r w:rsidR="00D64680">
        <w:t>for both sets</w:t>
      </w:r>
      <w:r w:rsidR="00063035">
        <w:t xml:space="preserve">. </w:t>
      </w:r>
    </w:p>
    <w:p w14:paraId="5A4DD587" w14:textId="04632E6B" w:rsidR="00D95F08" w:rsidRDefault="00D95F08"/>
    <w:p w14:paraId="6BF861EF" w14:textId="77777777" w:rsidR="00C116F0" w:rsidRDefault="00C116F0">
      <w:bookmarkStart w:id="0" w:name="_GoBack"/>
      <w:bookmarkEnd w:id="0"/>
    </w:p>
    <w:p w14:paraId="2B4E0552" w14:textId="4A0FD93D" w:rsidR="00D95F08" w:rsidRPr="00C116F0" w:rsidRDefault="00AB1EB4">
      <w:pPr>
        <w:rPr>
          <w:sz w:val="28"/>
          <w:szCs w:val="28"/>
        </w:rPr>
      </w:pPr>
      <w:r w:rsidRPr="00C116F0">
        <w:rPr>
          <w:b/>
          <w:sz w:val="28"/>
          <w:szCs w:val="28"/>
        </w:rPr>
        <w:t xml:space="preserve">Table 1: </w:t>
      </w:r>
      <w:r w:rsidR="00C116F0" w:rsidRPr="00C116F0">
        <w:rPr>
          <w:b/>
          <w:sz w:val="28"/>
          <w:szCs w:val="28"/>
        </w:rPr>
        <w:t>Enrichments for complete sets of prion-like proteins</w:t>
      </w:r>
    </w:p>
    <w:p w14:paraId="242352A0" w14:textId="27E61FD6" w:rsidR="00AB1EB4" w:rsidRPr="00C116F0" w:rsidRDefault="00785E1B" w:rsidP="00AB1EB4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</w:p>
    <w:tbl>
      <w:tblPr>
        <w:tblStyle w:val="TableGrid"/>
        <w:tblpPr w:leftFromText="180" w:rightFromText="180" w:vertAnchor="text" w:horzAnchor="margin" w:tblpY="13"/>
        <w:tblW w:w="0" w:type="auto"/>
        <w:tblLayout w:type="fixed"/>
        <w:tblLook w:val="04A0" w:firstRow="1" w:lastRow="0" w:firstColumn="1" w:lastColumn="0" w:noHBand="0" w:noVBand="1"/>
      </w:tblPr>
      <w:tblGrid>
        <w:gridCol w:w="4368"/>
        <w:gridCol w:w="856"/>
        <w:gridCol w:w="1133"/>
      </w:tblGrid>
      <w:tr w:rsidR="00D64854" w:rsidRPr="006633D1" w14:paraId="7D7AE05C" w14:textId="77777777" w:rsidTr="00D64854">
        <w:trPr>
          <w:trHeight w:val="211"/>
        </w:trPr>
        <w:tc>
          <w:tcPr>
            <w:tcW w:w="6357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FDDDD2C" w14:textId="06F12156" w:rsidR="00D95F08" w:rsidRPr="001F2BED" w:rsidRDefault="00AB1EB4" w:rsidP="00240A20">
            <w:pPr>
              <w:rPr>
                <w:b/>
              </w:rPr>
            </w:pPr>
            <w:r w:rsidRPr="001F2BED">
              <w:t xml:space="preserve"> </w:t>
            </w:r>
            <w:r w:rsidR="003268F7" w:rsidRPr="001F2BED">
              <w:t xml:space="preserve"> </w:t>
            </w:r>
            <w:r w:rsidR="001B01BB" w:rsidRPr="001F2BED">
              <w:rPr>
                <w:b/>
              </w:rPr>
              <w:t xml:space="preserve">Representative sequences in the </w:t>
            </w:r>
            <w:r w:rsidR="00240A20">
              <w:rPr>
                <w:b/>
              </w:rPr>
              <w:t>NQID set</w:t>
            </w:r>
            <w:r w:rsidR="001B01BB" w:rsidRPr="001F2BED">
              <w:rPr>
                <w:b/>
              </w:rPr>
              <w:t xml:space="preserve"> (total </w:t>
            </w:r>
            <w:r w:rsidR="00785E1B">
              <w:rPr>
                <w:b/>
              </w:rPr>
              <w:t xml:space="preserve">= </w:t>
            </w:r>
            <w:r w:rsidR="004F29D4">
              <w:rPr>
                <w:b/>
              </w:rPr>
              <w:t>438</w:t>
            </w:r>
            <w:r w:rsidR="001B01BB" w:rsidRPr="001F2BED">
              <w:rPr>
                <w:b/>
              </w:rPr>
              <w:t>)</w:t>
            </w:r>
            <w:r w:rsidR="003268F7" w:rsidRPr="001F2BED">
              <w:rPr>
                <w:b/>
              </w:rPr>
              <w:t xml:space="preserve"> </w:t>
            </w:r>
          </w:p>
        </w:tc>
      </w:tr>
      <w:tr w:rsidR="00D64854" w14:paraId="4A69F63F" w14:textId="77777777" w:rsidTr="00D64854">
        <w:trPr>
          <w:trHeight w:val="211"/>
        </w:trPr>
        <w:tc>
          <w:tcPr>
            <w:tcW w:w="4368" w:type="dxa"/>
            <w:tcBorders>
              <w:left w:val="single" w:sz="18" w:space="0" w:color="auto"/>
            </w:tcBorders>
          </w:tcPr>
          <w:p w14:paraId="6DFE2188" w14:textId="2EDC8CBB" w:rsidR="001B01BB" w:rsidRPr="001F2BED" w:rsidRDefault="001B01BB" w:rsidP="003268F7">
            <w:pPr>
              <w:rPr>
                <w:rFonts w:eastAsia="Times New Roman"/>
                <w:b/>
                <w:color w:val="000000"/>
              </w:rPr>
            </w:pPr>
            <w:r w:rsidRPr="001F2BED">
              <w:rPr>
                <w:rFonts w:eastAsia="Times New Roman"/>
                <w:b/>
                <w:color w:val="000000"/>
              </w:rPr>
              <w:t xml:space="preserve"> GO term</w:t>
            </w:r>
          </w:p>
        </w:tc>
        <w:tc>
          <w:tcPr>
            <w:tcW w:w="856" w:type="dxa"/>
          </w:tcPr>
          <w:p w14:paraId="49593ED7" w14:textId="518EF844" w:rsidR="001B01BB" w:rsidRPr="001F2BED" w:rsidRDefault="001B01BB" w:rsidP="003268F7">
            <w:pPr>
              <w:jc w:val="right"/>
              <w:rPr>
                <w:rFonts w:eastAsia="Times New Roman"/>
                <w:b/>
                <w:color w:val="000000"/>
              </w:rPr>
            </w:pPr>
            <w:r w:rsidRPr="001F2BED">
              <w:rPr>
                <w:rFonts w:eastAsia="Times New Roman"/>
                <w:b/>
                <w:color w:val="000000"/>
              </w:rPr>
              <w:t xml:space="preserve"># </w:t>
            </w:r>
          </w:p>
        </w:tc>
        <w:tc>
          <w:tcPr>
            <w:tcW w:w="1133" w:type="dxa"/>
          </w:tcPr>
          <w:p w14:paraId="7FCC8F40" w14:textId="218B6065" w:rsidR="001B01BB" w:rsidRPr="001F2BED" w:rsidRDefault="00BA5DA9" w:rsidP="003268F7">
            <w:pPr>
              <w:jc w:val="right"/>
              <w:rPr>
                <w:rFonts w:eastAsia="Times New Roman"/>
                <w:b/>
                <w:color w:val="000000"/>
              </w:rPr>
            </w:pPr>
            <w:r w:rsidRPr="001F2BED">
              <w:rPr>
                <w:rFonts w:eastAsia="Times New Roman"/>
                <w:b/>
                <w:color w:val="000000"/>
              </w:rPr>
              <w:t>Z-score</w:t>
            </w:r>
            <w:r w:rsidR="001B01BB" w:rsidRPr="001F2BED">
              <w:rPr>
                <w:rFonts w:eastAsia="Times New Roman"/>
                <w:b/>
                <w:color w:val="000000"/>
              </w:rPr>
              <w:t xml:space="preserve"> </w:t>
            </w:r>
          </w:p>
        </w:tc>
      </w:tr>
      <w:tr w:rsidR="00D64854" w:rsidRPr="003268F7" w14:paraId="49D05DF8" w14:textId="77777777" w:rsidTr="00D64854">
        <w:trPr>
          <w:trHeight w:val="211"/>
        </w:trPr>
        <w:tc>
          <w:tcPr>
            <w:tcW w:w="4368" w:type="dxa"/>
            <w:tcBorders>
              <w:left w:val="single" w:sz="18" w:space="0" w:color="auto"/>
            </w:tcBorders>
          </w:tcPr>
          <w:p w14:paraId="40260A10" w14:textId="0ADD6AA4" w:rsidR="00D64854" w:rsidRPr="00C0049D" w:rsidRDefault="00D64854" w:rsidP="00D64854">
            <w:pPr>
              <w:shd w:val="clear" w:color="auto" w:fill="FFFFFF"/>
              <w:rPr>
                <w:rFonts w:cs="Menlo"/>
                <w:color w:val="000000" w:themeColor="text1"/>
                <w:sz w:val="23"/>
                <w:szCs w:val="23"/>
              </w:rPr>
            </w:pPr>
            <w:r w:rsidRPr="00C0049D">
              <w:rPr>
                <w:rFonts w:cs="Menlo"/>
                <w:color w:val="000000" w:themeColor="text1"/>
                <w:sz w:val="23"/>
                <w:szCs w:val="23"/>
              </w:rPr>
              <w:t>GO:000</w:t>
            </w:r>
            <w:r w:rsidR="00536BDE" w:rsidRPr="00C0049D">
              <w:rPr>
                <w:rFonts w:cs="Menlo"/>
                <w:color w:val="000000" w:themeColor="text1"/>
                <w:sz w:val="23"/>
                <w:szCs w:val="23"/>
              </w:rPr>
              <w:t>3774 motor activity</w:t>
            </w:r>
          </w:p>
          <w:p w14:paraId="0D1E2E91" w14:textId="756BB5B0" w:rsidR="001B01BB" w:rsidRPr="00C0049D" w:rsidRDefault="001B01BB" w:rsidP="00BA5DA9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6" w:type="dxa"/>
          </w:tcPr>
          <w:p w14:paraId="59ED26B3" w14:textId="0FBC3B5B" w:rsidR="001B01BB" w:rsidRPr="00C0049D" w:rsidRDefault="00BA5DA9" w:rsidP="00C116F0">
            <w:pPr>
              <w:jc w:val="right"/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color w:val="000000" w:themeColor="text1"/>
              </w:rPr>
              <w:t>5</w:t>
            </w:r>
          </w:p>
        </w:tc>
        <w:tc>
          <w:tcPr>
            <w:tcW w:w="1133" w:type="dxa"/>
          </w:tcPr>
          <w:p w14:paraId="79F27971" w14:textId="24E6BDF2" w:rsidR="001B01BB" w:rsidRPr="00C0049D" w:rsidRDefault="00536BDE" w:rsidP="00C116F0">
            <w:pPr>
              <w:jc w:val="right"/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color w:val="000000" w:themeColor="text1"/>
              </w:rPr>
              <w:t>13.2</w:t>
            </w:r>
          </w:p>
        </w:tc>
      </w:tr>
      <w:tr w:rsidR="00D64854" w:rsidRPr="003268F7" w14:paraId="2A08BFA0" w14:textId="77777777" w:rsidTr="00D64854">
        <w:trPr>
          <w:trHeight w:val="211"/>
        </w:trPr>
        <w:tc>
          <w:tcPr>
            <w:tcW w:w="4368" w:type="dxa"/>
            <w:tcBorders>
              <w:left w:val="single" w:sz="18" w:space="0" w:color="auto"/>
            </w:tcBorders>
          </w:tcPr>
          <w:p w14:paraId="373668E6" w14:textId="42A9E1CA" w:rsidR="00D64854" w:rsidRPr="00C0049D" w:rsidRDefault="00D64854" w:rsidP="00D64854">
            <w:pPr>
              <w:shd w:val="clear" w:color="auto" w:fill="FFFFFF"/>
              <w:tabs>
                <w:tab w:val="center" w:pos="2076"/>
              </w:tabs>
              <w:rPr>
                <w:rFonts w:cs="Menlo"/>
                <w:color w:val="000000" w:themeColor="text1"/>
                <w:sz w:val="23"/>
                <w:szCs w:val="23"/>
              </w:rPr>
            </w:pPr>
            <w:r w:rsidRPr="00C0049D">
              <w:rPr>
                <w:rFonts w:cs="Menlo"/>
                <w:color w:val="000000" w:themeColor="text1"/>
                <w:sz w:val="23"/>
                <w:szCs w:val="23"/>
              </w:rPr>
              <w:t>GO:0007062</w:t>
            </w:r>
            <w:r w:rsidRPr="00C0049D">
              <w:rPr>
                <w:rFonts w:cs="Menlo"/>
                <w:color w:val="000000" w:themeColor="text1"/>
                <w:sz w:val="23"/>
                <w:szCs w:val="23"/>
              </w:rPr>
              <w:tab/>
              <w:t xml:space="preserve"> </w:t>
            </w:r>
            <w:r w:rsidR="00536BDE" w:rsidRPr="00C0049D">
              <w:rPr>
                <w:rFonts w:cs="Menlo"/>
                <w:color w:val="000000" w:themeColor="text1"/>
                <w:sz w:val="23"/>
                <w:szCs w:val="23"/>
              </w:rPr>
              <w:t>unfolded protein binding</w:t>
            </w:r>
          </w:p>
          <w:p w14:paraId="5E18A74D" w14:textId="31045C9E" w:rsidR="001B01BB" w:rsidRPr="00C0049D" w:rsidRDefault="001B01BB" w:rsidP="00C116F0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856" w:type="dxa"/>
          </w:tcPr>
          <w:p w14:paraId="72D71BB2" w14:textId="5C13B887" w:rsidR="001B01BB" w:rsidRPr="00C0049D" w:rsidRDefault="00536BDE" w:rsidP="00C116F0">
            <w:pPr>
              <w:jc w:val="right"/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1133" w:type="dxa"/>
          </w:tcPr>
          <w:p w14:paraId="414E7CFE" w14:textId="172F27C9" w:rsidR="001B01BB" w:rsidRPr="00C0049D" w:rsidRDefault="00536BDE" w:rsidP="00C116F0">
            <w:pPr>
              <w:jc w:val="right"/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color w:val="000000" w:themeColor="text1"/>
              </w:rPr>
              <w:t>12.6</w:t>
            </w:r>
          </w:p>
        </w:tc>
      </w:tr>
      <w:tr w:rsidR="00863F17" w:rsidRPr="003268F7" w14:paraId="24F40EE4" w14:textId="77777777" w:rsidTr="00D64854">
        <w:trPr>
          <w:trHeight w:val="211"/>
        </w:trPr>
        <w:tc>
          <w:tcPr>
            <w:tcW w:w="4368" w:type="dxa"/>
            <w:tcBorders>
              <w:left w:val="single" w:sz="18" w:space="0" w:color="auto"/>
            </w:tcBorders>
          </w:tcPr>
          <w:p w14:paraId="63B4751C" w14:textId="450720B3" w:rsidR="00863F17" w:rsidRPr="00C0049D" w:rsidRDefault="00863F17" w:rsidP="00863F17">
            <w:pPr>
              <w:rPr>
                <w:rFonts w:eastAsia="Times New Roman"/>
                <w:color w:val="000000" w:themeColor="text1"/>
              </w:rPr>
            </w:pPr>
            <w:r w:rsidRPr="00C0049D">
              <w:rPr>
                <w:rFonts w:cs="Menlo"/>
                <w:color w:val="000000" w:themeColor="text1"/>
                <w:sz w:val="23"/>
                <w:szCs w:val="23"/>
              </w:rPr>
              <w:t>GO:0005618 cell wall</w:t>
            </w:r>
          </w:p>
        </w:tc>
        <w:tc>
          <w:tcPr>
            <w:tcW w:w="856" w:type="dxa"/>
          </w:tcPr>
          <w:p w14:paraId="1CFDB241" w14:textId="2F32AB06" w:rsidR="00863F17" w:rsidRPr="00C0049D" w:rsidRDefault="00863F17" w:rsidP="00863F17">
            <w:pPr>
              <w:jc w:val="right"/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color w:val="000000" w:themeColor="text1"/>
              </w:rPr>
              <w:t>6</w:t>
            </w:r>
          </w:p>
        </w:tc>
        <w:tc>
          <w:tcPr>
            <w:tcW w:w="1133" w:type="dxa"/>
          </w:tcPr>
          <w:p w14:paraId="4BAC1D7D" w14:textId="47FE4C85" w:rsidR="00863F17" w:rsidRPr="00C0049D" w:rsidRDefault="00863F17" w:rsidP="00863F17">
            <w:pPr>
              <w:jc w:val="right"/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color w:val="000000" w:themeColor="text1"/>
              </w:rPr>
              <w:t>11.9</w:t>
            </w:r>
          </w:p>
        </w:tc>
      </w:tr>
      <w:tr w:rsidR="00863F17" w:rsidRPr="003268F7" w14:paraId="1BB0A658" w14:textId="77777777" w:rsidTr="00D64854">
        <w:trPr>
          <w:trHeight w:val="211"/>
        </w:trPr>
        <w:tc>
          <w:tcPr>
            <w:tcW w:w="4368" w:type="dxa"/>
            <w:tcBorders>
              <w:left w:val="single" w:sz="18" w:space="0" w:color="auto"/>
            </w:tcBorders>
          </w:tcPr>
          <w:p w14:paraId="297237B5" w14:textId="4E7CC614" w:rsidR="00863F17" w:rsidRPr="00C0049D" w:rsidRDefault="00863F17" w:rsidP="00863F17">
            <w:pPr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b/>
                <w:color w:val="000000" w:themeColor="text1"/>
              </w:rPr>
              <w:t>GO:0003697 single-stranded DNA binding</w:t>
            </w:r>
          </w:p>
        </w:tc>
        <w:tc>
          <w:tcPr>
            <w:tcW w:w="856" w:type="dxa"/>
          </w:tcPr>
          <w:p w14:paraId="1DCFF066" w14:textId="452AE179" w:rsidR="00863F17" w:rsidRPr="00C0049D" w:rsidRDefault="00863F17" w:rsidP="00863F17">
            <w:pPr>
              <w:jc w:val="right"/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b/>
                <w:color w:val="000000" w:themeColor="text1"/>
              </w:rPr>
              <w:t>4</w:t>
            </w:r>
          </w:p>
        </w:tc>
        <w:tc>
          <w:tcPr>
            <w:tcW w:w="1133" w:type="dxa"/>
          </w:tcPr>
          <w:p w14:paraId="4D464422" w14:textId="774F8BCC" w:rsidR="00863F17" w:rsidRPr="00C0049D" w:rsidRDefault="00863F17" w:rsidP="00863F17">
            <w:pPr>
              <w:jc w:val="right"/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b/>
                <w:color w:val="000000" w:themeColor="text1"/>
              </w:rPr>
              <w:t>10.5</w:t>
            </w:r>
          </w:p>
        </w:tc>
      </w:tr>
      <w:tr w:rsidR="00D64854" w:rsidRPr="003268F7" w14:paraId="75CF1C60" w14:textId="77777777" w:rsidTr="00D64854">
        <w:trPr>
          <w:trHeight w:val="211"/>
        </w:trPr>
        <w:tc>
          <w:tcPr>
            <w:tcW w:w="4368" w:type="dxa"/>
            <w:tcBorders>
              <w:left w:val="single" w:sz="18" w:space="0" w:color="auto"/>
            </w:tcBorders>
          </w:tcPr>
          <w:p w14:paraId="542D8142" w14:textId="05005F2F" w:rsidR="004A08E2" w:rsidRPr="00C0049D" w:rsidRDefault="00D64854" w:rsidP="00D64854">
            <w:pPr>
              <w:shd w:val="clear" w:color="auto" w:fill="FFFFFF"/>
              <w:rPr>
                <w:rFonts w:cs="Menlo"/>
                <w:color w:val="000000" w:themeColor="text1"/>
                <w:sz w:val="23"/>
                <w:szCs w:val="23"/>
              </w:rPr>
            </w:pPr>
            <w:r w:rsidRPr="00C0049D">
              <w:rPr>
                <w:rFonts w:cs="Menlo"/>
                <w:color w:val="000000" w:themeColor="text1"/>
                <w:sz w:val="23"/>
                <w:szCs w:val="23"/>
              </w:rPr>
              <w:t>GO:</w:t>
            </w:r>
            <w:r w:rsidR="00863F17" w:rsidRPr="00C0049D">
              <w:rPr>
                <w:rFonts w:cs="Menlo"/>
                <w:color w:val="000000" w:themeColor="text1"/>
                <w:sz w:val="23"/>
                <w:szCs w:val="23"/>
              </w:rPr>
              <w:t>0030983 mismatched DNA binding</w:t>
            </w:r>
            <w:r w:rsidRPr="00C0049D">
              <w:rPr>
                <w:rFonts w:cs="Menlo"/>
                <w:color w:val="000000" w:themeColor="text1"/>
                <w:sz w:val="23"/>
                <w:szCs w:val="23"/>
              </w:rPr>
              <w:t xml:space="preserve"> </w:t>
            </w:r>
          </w:p>
        </w:tc>
        <w:tc>
          <w:tcPr>
            <w:tcW w:w="856" w:type="dxa"/>
          </w:tcPr>
          <w:p w14:paraId="70C4A42E" w14:textId="7309E413" w:rsidR="004A08E2" w:rsidRPr="00C0049D" w:rsidRDefault="00863F17" w:rsidP="004A08E2">
            <w:pPr>
              <w:jc w:val="right"/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color w:val="000000" w:themeColor="text1"/>
              </w:rPr>
              <w:t>3</w:t>
            </w:r>
            <w:r w:rsidR="004A08E2" w:rsidRPr="00C0049D">
              <w:rPr>
                <w:rFonts w:eastAsia="Times New Roman"/>
                <w:color w:val="000000" w:themeColor="text1"/>
              </w:rPr>
              <w:t xml:space="preserve"> </w:t>
            </w:r>
          </w:p>
        </w:tc>
        <w:tc>
          <w:tcPr>
            <w:tcW w:w="1133" w:type="dxa"/>
          </w:tcPr>
          <w:p w14:paraId="42DB656F" w14:textId="5F4455C0" w:rsidR="004A08E2" w:rsidRPr="00C0049D" w:rsidRDefault="00863F17" w:rsidP="004A08E2">
            <w:pPr>
              <w:jc w:val="right"/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color w:val="000000" w:themeColor="text1"/>
              </w:rPr>
              <w:t>9.9</w:t>
            </w:r>
          </w:p>
        </w:tc>
      </w:tr>
      <w:tr w:rsidR="00D64854" w:rsidRPr="003268F7" w14:paraId="55E7D61D" w14:textId="77777777" w:rsidTr="00D64854">
        <w:trPr>
          <w:trHeight w:val="622"/>
        </w:trPr>
        <w:tc>
          <w:tcPr>
            <w:tcW w:w="4368" w:type="dxa"/>
            <w:tcBorders>
              <w:left w:val="single" w:sz="18" w:space="0" w:color="auto"/>
            </w:tcBorders>
          </w:tcPr>
          <w:p w14:paraId="2CAC17CC" w14:textId="7832EFAC" w:rsidR="00D64854" w:rsidRPr="00D6066B" w:rsidRDefault="00863F17" w:rsidP="00D64854">
            <w:pPr>
              <w:rPr>
                <w:rFonts w:eastAsia="Times New Roman"/>
                <w:color w:val="000000" w:themeColor="text1"/>
              </w:rPr>
            </w:pPr>
            <w:r w:rsidRPr="00D6066B">
              <w:rPr>
                <w:rFonts w:eastAsia="Times New Roman"/>
                <w:color w:val="000000" w:themeColor="text1"/>
              </w:rPr>
              <w:t xml:space="preserve">GO:0006298 mismatch repair </w:t>
            </w:r>
          </w:p>
        </w:tc>
        <w:tc>
          <w:tcPr>
            <w:tcW w:w="856" w:type="dxa"/>
          </w:tcPr>
          <w:p w14:paraId="6119A933" w14:textId="552181EF" w:rsidR="00D64854" w:rsidRPr="00D6066B" w:rsidRDefault="00863F17" w:rsidP="00D64854">
            <w:pPr>
              <w:jc w:val="right"/>
              <w:rPr>
                <w:rFonts w:eastAsia="Times New Roman"/>
                <w:color w:val="000000" w:themeColor="text1"/>
              </w:rPr>
            </w:pPr>
            <w:r w:rsidRPr="00D6066B"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1133" w:type="dxa"/>
          </w:tcPr>
          <w:p w14:paraId="307CFD4B" w14:textId="73043F8A" w:rsidR="00D64854" w:rsidRPr="00D6066B" w:rsidRDefault="00863F17" w:rsidP="00D64854">
            <w:pPr>
              <w:jc w:val="right"/>
              <w:rPr>
                <w:rFonts w:eastAsia="Times New Roman"/>
                <w:color w:val="000000" w:themeColor="text1"/>
              </w:rPr>
            </w:pPr>
            <w:r w:rsidRPr="00D6066B">
              <w:rPr>
                <w:rFonts w:eastAsia="Times New Roman"/>
                <w:color w:val="000000" w:themeColor="text1"/>
              </w:rPr>
              <w:t>8.8</w:t>
            </w:r>
          </w:p>
        </w:tc>
      </w:tr>
      <w:tr w:rsidR="00863F17" w:rsidRPr="003268F7" w14:paraId="070431B7" w14:textId="77777777" w:rsidTr="00D64854">
        <w:trPr>
          <w:trHeight w:val="211"/>
        </w:trPr>
        <w:tc>
          <w:tcPr>
            <w:tcW w:w="4368" w:type="dxa"/>
            <w:tcBorders>
              <w:left w:val="single" w:sz="18" w:space="0" w:color="auto"/>
            </w:tcBorders>
          </w:tcPr>
          <w:p w14:paraId="3A0DE8A8" w14:textId="3A42A40E" w:rsidR="00863F17" w:rsidRPr="00C0049D" w:rsidRDefault="00863F17" w:rsidP="00863F17">
            <w:pPr>
              <w:shd w:val="clear" w:color="auto" w:fill="FFFFFF"/>
              <w:rPr>
                <w:rFonts w:cs="Menlo"/>
                <w:color w:val="000000" w:themeColor="text1"/>
                <w:sz w:val="23"/>
                <w:szCs w:val="23"/>
              </w:rPr>
            </w:pPr>
            <w:r w:rsidRPr="00C0049D">
              <w:rPr>
                <w:rFonts w:cs="Menlo"/>
                <w:color w:val="000000" w:themeColor="text1"/>
                <w:sz w:val="23"/>
                <w:szCs w:val="23"/>
              </w:rPr>
              <w:t>GO:0004527 exonuclease activity</w:t>
            </w:r>
          </w:p>
        </w:tc>
        <w:tc>
          <w:tcPr>
            <w:tcW w:w="856" w:type="dxa"/>
          </w:tcPr>
          <w:p w14:paraId="42A351DE" w14:textId="00132102" w:rsidR="00863F17" w:rsidRPr="00C0049D" w:rsidRDefault="00863F17" w:rsidP="00863F17">
            <w:pPr>
              <w:jc w:val="right"/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color w:val="000000" w:themeColor="text1"/>
              </w:rPr>
              <w:t>7</w:t>
            </w:r>
          </w:p>
        </w:tc>
        <w:tc>
          <w:tcPr>
            <w:tcW w:w="1133" w:type="dxa"/>
          </w:tcPr>
          <w:p w14:paraId="0E888D84" w14:textId="1C55C015" w:rsidR="00863F17" w:rsidRPr="00C0049D" w:rsidRDefault="00863F17" w:rsidP="00863F17">
            <w:pPr>
              <w:jc w:val="right"/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color w:val="000000" w:themeColor="text1"/>
              </w:rPr>
              <w:t>8.6</w:t>
            </w:r>
          </w:p>
        </w:tc>
      </w:tr>
      <w:tr w:rsidR="00CE7716" w:rsidRPr="003268F7" w14:paraId="1FEB2B7E" w14:textId="77777777" w:rsidTr="00D64854">
        <w:trPr>
          <w:trHeight w:val="846"/>
        </w:trPr>
        <w:tc>
          <w:tcPr>
            <w:tcW w:w="4368" w:type="dxa"/>
            <w:tcBorders>
              <w:left w:val="single" w:sz="18" w:space="0" w:color="auto"/>
            </w:tcBorders>
          </w:tcPr>
          <w:p w14:paraId="65ECAF76" w14:textId="55402D8A" w:rsidR="00E45435" w:rsidRPr="00C0049D" w:rsidRDefault="00863F17" w:rsidP="00CE7716">
            <w:pPr>
              <w:shd w:val="clear" w:color="auto" w:fill="FFFFFF"/>
              <w:rPr>
                <w:rFonts w:cs="Menlo"/>
                <w:color w:val="000000" w:themeColor="text1"/>
                <w:sz w:val="23"/>
                <w:szCs w:val="23"/>
              </w:rPr>
            </w:pPr>
            <w:r w:rsidRPr="00C0049D">
              <w:rPr>
                <w:rFonts w:cs="Menlo"/>
                <w:color w:val="000000" w:themeColor="text1"/>
                <w:sz w:val="23"/>
                <w:szCs w:val="23"/>
              </w:rPr>
              <w:t xml:space="preserve">GO:0004518 nuclease activity </w:t>
            </w:r>
          </w:p>
        </w:tc>
        <w:tc>
          <w:tcPr>
            <w:tcW w:w="856" w:type="dxa"/>
          </w:tcPr>
          <w:p w14:paraId="44141E1B" w14:textId="1A1FE672" w:rsidR="00E45435" w:rsidRPr="00C0049D" w:rsidRDefault="00863F17" w:rsidP="00C116F0">
            <w:pPr>
              <w:jc w:val="right"/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color w:val="000000" w:themeColor="text1"/>
              </w:rPr>
              <w:t>9</w:t>
            </w:r>
          </w:p>
        </w:tc>
        <w:tc>
          <w:tcPr>
            <w:tcW w:w="1133" w:type="dxa"/>
          </w:tcPr>
          <w:p w14:paraId="52D3BC49" w14:textId="4A8D0744" w:rsidR="00E45435" w:rsidRPr="00C0049D" w:rsidRDefault="00863F17" w:rsidP="00C116F0">
            <w:pPr>
              <w:jc w:val="right"/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color w:val="000000" w:themeColor="text1"/>
              </w:rPr>
              <w:t>7.8</w:t>
            </w:r>
          </w:p>
        </w:tc>
      </w:tr>
      <w:tr w:rsidR="00D64854" w:rsidRPr="003268F7" w14:paraId="66FF203C" w14:textId="77777777" w:rsidTr="00D64854">
        <w:trPr>
          <w:trHeight w:val="211"/>
        </w:trPr>
        <w:tc>
          <w:tcPr>
            <w:tcW w:w="4368" w:type="dxa"/>
            <w:tcBorders>
              <w:left w:val="single" w:sz="18" w:space="0" w:color="auto"/>
            </w:tcBorders>
          </w:tcPr>
          <w:p w14:paraId="312DDCC1" w14:textId="1C2972B2" w:rsidR="001F2BED" w:rsidRPr="00C0049D" w:rsidRDefault="00863F17" w:rsidP="00CE7716">
            <w:pPr>
              <w:shd w:val="clear" w:color="auto" w:fill="FFFFFF"/>
              <w:rPr>
                <w:rFonts w:cs="Menlo"/>
                <w:color w:val="000000" w:themeColor="text1"/>
                <w:sz w:val="23"/>
                <w:szCs w:val="23"/>
              </w:rPr>
            </w:pPr>
            <w:r w:rsidRPr="00C0049D">
              <w:rPr>
                <w:rFonts w:cs="Menlo"/>
                <w:color w:val="000000" w:themeColor="text1"/>
                <w:sz w:val="23"/>
                <w:szCs w:val="23"/>
              </w:rPr>
              <w:t xml:space="preserve">GO:0051301 cell division </w:t>
            </w:r>
          </w:p>
        </w:tc>
        <w:tc>
          <w:tcPr>
            <w:tcW w:w="856" w:type="dxa"/>
          </w:tcPr>
          <w:p w14:paraId="477A9601" w14:textId="15F56600" w:rsidR="001F2BED" w:rsidRPr="00C0049D" w:rsidRDefault="00863F17" w:rsidP="001F2BED">
            <w:pPr>
              <w:jc w:val="right"/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color w:val="000000" w:themeColor="text1"/>
              </w:rPr>
              <w:t>9</w:t>
            </w:r>
          </w:p>
        </w:tc>
        <w:tc>
          <w:tcPr>
            <w:tcW w:w="1133" w:type="dxa"/>
          </w:tcPr>
          <w:p w14:paraId="44D97F8D" w14:textId="01945C28" w:rsidR="001F2BED" w:rsidRPr="00C0049D" w:rsidRDefault="00863F17" w:rsidP="001F2BED">
            <w:pPr>
              <w:jc w:val="right"/>
              <w:rPr>
                <w:rFonts w:eastAsia="Times New Roman"/>
                <w:color w:val="000000" w:themeColor="text1"/>
              </w:rPr>
            </w:pPr>
            <w:r w:rsidRPr="00C0049D">
              <w:rPr>
                <w:rFonts w:eastAsia="Times New Roman"/>
                <w:color w:val="000000" w:themeColor="text1"/>
              </w:rPr>
              <w:t>7.3</w:t>
            </w:r>
          </w:p>
        </w:tc>
      </w:tr>
      <w:tr w:rsidR="00D64854" w:rsidRPr="003268F7" w14:paraId="3F4B52CB" w14:textId="77777777" w:rsidTr="00D64854">
        <w:trPr>
          <w:trHeight w:val="211"/>
        </w:trPr>
        <w:tc>
          <w:tcPr>
            <w:tcW w:w="4368" w:type="dxa"/>
            <w:tcBorders>
              <w:left w:val="single" w:sz="18" w:space="0" w:color="auto"/>
            </w:tcBorders>
          </w:tcPr>
          <w:p w14:paraId="46F3F25A" w14:textId="3F55388F" w:rsidR="001B01BB" w:rsidRPr="00D64854" w:rsidRDefault="00863F17" w:rsidP="00C116F0">
            <w:pPr>
              <w:rPr>
                <w:rFonts w:eastAsia="Times New Roman"/>
                <w:color w:val="000000" w:themeColor="text1"/>
              </w:rPr>
            </w:pPr>
            <w:r w:rsidRPr="00863F17">
              <w:rPr>
                <w:rFonts w:eastAsia="Times New Roman"/>
                <w:color w:val="000000" w:themeColor="text1"/>
              </w:rPr>
              <w:t>GO:0004521</w:t>
            </w:r>
            <w:r>
              <w:rPr>
                <w:rFonts w:eastAsia="Times New Roman"/>
                <w:color w:val="000000" w:themeColor="text1"/>
              </w:rPr>
              <w:t xml:space="preserve"> endoribonuclease activity</w:t>
            </w:r>
          </w:p>
        </w:tc>
        <w:tc>
          <w:tcPr>
            <w:tcW w:w="856" w:type="dxa"/>
          </w:tcPr>
          <w:p w14:paraId="17A53B5E" w14:textId="3441F157" w:rsidR="001B01BB" w:rsidRPr="00D64854" w:rsidRDefault="00863F17" w:rsidP="00C116F0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1133" w:type="dxa"/>
          </w:tcPr>
          <w:p w14:paraId="38E3425E" w14:textId="7DED952D" w:rsidR="001B01BB" w:rsidRPr="00D64854" w:rsidRDefault="00C0049D" w:rsidP="00C116F0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7.2</w:t>
            </w:r>
          </w:p>
        </w:tc>
      </w:tr>
    </w:tbl>
    <w:p w14:paraId="38CF5100" w14:textId="5E6FC38F" w:rsidR="001B01BB" w:rsidRDefault="001B01BB">
      <w:r>
        <w:br w:type="page"/>
      </w:r>
    </w:p>
    <w:p w14:paraId="00AE3606" w14:textId="77777777" w:rsidR="00C116F0" w:rsidRDefault="00C116F0"/>
    <w:p w14:paraId="2636A29A" w14:textId="6B2E0F72" w:rsidR="00AB1EB4" w:rsidRDefault="00AB1EB4" w:rsidP="00AB1EB4">
      <w:r>
        <w:t xml:space="preserve">      (B)</w:t>
      </w:r>
    </w:p>
    <w:tbl>
      <w:tblPr>
        <w:tblStyle w:val="TableGrid"/>
        <w:tblpPr w:leftFromText="180" w:rightFromText="180" w:vertAnchor="text" w:horzAnchor="margin" w:tblpY="13"/>
        <w:tblW w:w="0" w:type="auto"/>
        <w:tblLayout w:type="fixed"/>
        <w:tblLook w:val="04A0" w:firstRow="1" w:lastRow="0" w:firstColumn="1" w:lastColumn="0" w:noHBand="0" w:noVBand="1"/>
      </w:tblPr>
      <w:tblGrid>
        <w:gridCol w:w="3807"/>
        <w:gridCol w:w="850"/>
        <w:gridCol w:w="2691"/>
      </w:tblGrid>
      <w:tr w:rsidR="001B01BB" w:rsidRPr="006633D1" w14:paraId="7D4A8534" w14:textId="77777777" w:rsidTr="00D6066B">
        <w:trPr>
          <w:trHeight w:val="211"/>
        </w:trPr>
        <w:tc>
          <w:tcPr>
            <w:tcW w:w="7348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908AFBC" w14:textId="4A1C8290" w:rsidR="00AB1EB4" w:rsidRPr="005467DF" w:rsidRDefault="00AB1EB4" w:rsidP="001F2CC4">
            <w:pPr>
              <w:rPr>
                <w:color w:val="000000" w:themeColor="text1"/>
              </w:rPr>
            </w:pPr>
            <w:r w:rsidRPr="005467DF">
              <w:rPr>
                <w:color w:val="000000" w:themeColor="text1"/>
              </w:rPr>
              <w:t xml:space="preserve"> </w:t>
            </w:r>
            <w:r w:rsidR="00473E3A" w:rsidRPr="005467DF">
              <w:rPr>
                <w:color w:val="000000" w:themeColor="text1"/>
              </w:rPr>
              <w:t xml:space="preserve"> </w:t>
            </w:r>
            <w:r w:rsidR="00A9214F" w:rsidRPr="005467DF">
              <w:rPr>
                <w:color w:val="000000" w:themeColor="text1"/>
              </w:rPr>
              <w:t xml:space="preserve">  Representative sequences in the </w:t>
            </w:r>
            <w:r w:rsidR="001F2CC4" w:rsidRPr="005467DF">
              <w:rPr>
                <w:color w:val="000000" w:themeColor="text1"/>
              </w:rPr>
              <w:t>prion prediction</w:t>
            </w:r>
            <w:r w:rsidR="00A9214F" w:rsidRPr="005467DF">
              <w:rPr>
                <w:color w:val="000000" w:themeColor="text1"/>
              </w:rPr>
              <w:t xml:space="preserve"> data set (total = </w:t>
            </w:r>
            <w:r w:rsidR="004F29D4">
              <w:rPr>
                <w:color w:val="000000" w:themeColor="text1"/>
              </w:rPr>
              <w:t>520</w:t>
            </w:r>
            <w:r w:rsidR="00A9214F" w:rsidRPr="005467DF">
              <w:rPr>
                <w:color w:val="000000" w:themeColor="text1"/>
              </w:rPr>
              <w:t>)</w:t>
            </w:r>
          </w:p>
        </w:tc>
      </w:tr>
      <w:tr w:rsidR="001B01BB" w14:paraId="11C9C651" w14:textId="77777777" w:rsidTr="00D6066B">
        <w:trPr>
          <w:trHeight w:val="211"/>
        </w:trPr>
        <w:tc>
          <w:tcPr>
            <w:tcW w:w="3807" w:type="dxa"/>
            <w:tcBorders>
              <w:left w:val="single" w:sz="18" w:space="0" w:color="auto"/>
            </w:tcBorders>
          </w:tcPr>
          <w:p w14:paraId="12822592" w14:textId="5B216585" w:rsidR="001B01BB" w:rsidRPr="005467DF" w:rsidRDefault="001B01BB" w:rsidP="00EC17F9">
            <w:pPr>
              <w:rPr>
                <w:rFonts w:eastAsia="Times New Roman"/>
                <w:color w:val="000000" w:themeColor="text1"/>
              </w:rPr>
            </w:pPr>
            <w:r w:rsidRPr="005467DF">
              <w:rPr>
                <w:rFonts w:eastAsia="Times New Roman"/>
                <w:color w:val="000000" w:themeColor="text1"/>
              </w:rPr>
              <w:t xml:space="preserve"> GO term</w:t>
            </w:r>
          </w:p>
        </w:tc>
        <w:tc>
          <w:tcPr>
            <w:tcW w:w="850" w:type="dxa"/>
          </w:tcPr>
          <w:p w14:paraId="25E7FD6D" w14:textId="2B408EBD" w:rsidR="001B01BB" w:rsidRPr="005467DF" w:rsidRDefault="001B01BB" w:rsidP="00EC17F9">
            <w:pPr>
              <w:jc w:val="right"/>
              <w:rPr>
                <w:rFonts w:eastAsia="Times New Roman"/>
                <w:color w:val="000000" w:themeColor="text1"/>
              </w:rPr>
            </w:pPr>
            <w:r w:rsidRPr="005467DF">
              <w:rPr>
                <w:rFonts w:eastAsia="Times New Roman"/>
                <w:color w:val="000000" w:themeColor="text1"/>
              </w:rPr>
              <w:t xml:space="preserve"># </w:t>
            </w:r>
          </w:p>
        </w:tc>
        <w:tc>
          <w:tcPr>
            <w:tcW w:w="2691" w:type="dxa"/>
          </w:tcPr>
          <w:p w14:paraId="4FF1F897" w14:textId="57E695A4" w:rsidR="001B01BB" w:rsidRPr="005467DF" w:rsidRDefault="00E0009C" w:rsidP="00EC17F9">
            <w:pPr>
              <w:jc w:val="right"/>
              <w:rPr>
                <w:rFonts w:eastAsia="Times New Roman"/>
                <w:color w:val="000000" w:themeColor="text1"/>
              </w:rPr>
            </w:pPr>
            <w:r w:rsidRPr="005467DF">
              <w:rPr>
                <w:rFonts w:eastAsia="Times New Roman"/>
                <w:color w:val="000000" w:themeColor="text1"/>
              </w:rPr>
              <w:t>Z-score</w:t>
            </w:r>
          </w:p>
        </w:tc>
      </w:tr>
      <w:tr w:rsidR="00C0049D" w14:paraId="66F15E48" w14:textId="77777777" w:rsidTr="00D6066B">
        <w:trPr>
          <w:trHeight w:val="211"/>
        </w:trPr>
        <w:tc>
          <w:tcPr>
            <w:tcW w:w="3807" w:type="dxa"/>
            <w:tcBorders>
              <w:left w:val="single" w:sz="18" w:space="0" w:color="auto"/>
            </w:tcBorders>
          </w:tcPr>
          <w:p w14:paraId="1C15E453" w14:textId="5F43D150" w:rsidR="00C0049D" w:rsidRPr="00D6066B" w:rsidRDefault="00C0049D" w:rsidP="00452BD7">
            <w:pPr>
              <w:rPr>
                <w:rFonts w:eastAsia="Times New Roman"/>
                <w:color w:val="000000" w:themeColor="text1"/>
              </w:rPr>
            </w:pPr>
            <w:r w:rsidRPr="00D6066B">
              <w:rPr>
                <w:rFonts w:eastAsia="Times New Roman"/>
                <w:color w:val="000000" w:themeColor="text1"/>
              </w:rPr>
              <w:t xml:space="preserve">GO:0097264 self-proteolysis </w:t>
            </w:r>
          </w:p>
        </w:tc>
        <w:tc>
          <w:tcPr>
            <w:tcW w:w="850" w:type="dxa"/>
          </w:tcPr>
          <w:p w14:paraId="0EE4F2D6" w14:textId="71AD2DC2" w:rsidR="00C0049D" w:rsidRPr="00D6066B" w:rsidRDefault="00C0049D" w:rsidP="00452BD7">
            <w:pPr>
              <w:jc w:val="right"/>
              <w:rPr>
                <w:rFonts w:eastAsia="Times New Roman"/>
                <w:color w:val="000000" w:themeColor="text1"/>
              </w:rPr>
            </w:pPr>
            <w:r w:rsidRPr="00D6066B">
              <w:rPr>
                <w:rFonts w:eastAsia="Times New Roman"/>
                <w:color w:val="000000" w:themeColor="text1"/>
              </w:rPr>
              <w:t>12</w:t>
            </w:r>
          </w:p>
        </w:tc>
        <w:tc>
          <w:tcPr>
            <w:tcW w:w="2691" w:type="dxa"/>
          </w:tcPr>
          <w:p w14:paraId="0044B571" w14:textId="06474BC9" w:rsidR="00C0049D" w:rsidRPr="00D6066B" w:rsidRDefault="00C0049D" w:rsidP="00452BD7">
            <w:pPr>
              <w:jc w:val="right"/>
              <w:rPr>
                <w:rFonts w:eastAsia="Times New Roman"/>
                <w:color w:val="000000" w:themeColor="text1"/>
              </w:rPr>
            </w:pPr>
            <w:r w:rsidRPr="00D6066B">
              <w:rPr>
                <w:rFonts w:eastAsia="Times New Roman"/>
                <w:color w:val="000000" w:themeColor="text1"/>
              </w:rPr>
              <w:t>21.1</w:t>
            </w:r>
          </w:p>
        </w:tc>
      </w:tr>
      <w:tr w:rsidR="001B01BB" w14:paraId="42CD469F" w14:textId="77777777" w:rsidTr="00D6066B">
        <w:trPr>
          <w:trHeight w:val="211"/>
        </w:trPr>
        <w:tc>
          <w:tcPr>
            <w:tcW w:w="3807" w:type="dxa"/>
            <w:tcBorders>
              <w:left w:val="single" w:sz="18" w:space="0" w:color="auto"/>
            </w:tcBorders>
          </w:tcPr>
          <w:p w14:paraId="2EE507CA" w14:textId="14162189" w:rsidR="001B01BB" w:rsidRPr="00D6066B" w:rsidRDefault="001B01BB" w:rsidP="00452BD7">
            <w:pPr>
              <w:rPr>
                <w:rFonts w:eastAsia="Times New Roman"/>
                <w:color w:val="000000" w:themeColor="text1"/>
              </w:rPr>
            </w:pPr>
            <w:r w:rsidRPr="00D6066B">
              <w:rPr>
                <w:rFonts w:eastAsia="Times New Roman"/>
                <w:color w:val="000000" w:themeColor="text1"/>
              </w:rPr>
              <w:t>GO:0004872 receptor activity</w:t>
            </w:r>
          </w:p>
        </w:tc>
        <w:tc>
          <w:tcPr>
            <w:tcW w:w="850" w:type="dxa"/>
          </w:tcPr>
          <w:p w14:paraId="23689971" w14:textId="20968DCA" w:rsidR="001B01BB" w:rsidRPr="00D6066B" w:rsidRDefault="00C0049D" w:rsidP="00452BD7">
            <w:pPr>
              <w:jc w:val="right"/>
              <w:rPr>
                <w:rFonts w:eastAsia="Times New Roman"/>
                <w:color w:val="000000" w:themeColor="text1"/>
              </w:rPr>
            </w:pPr>
            <w:r w:rsidRPr="00D6066B">
              <w:rPr>
                <w:rFonts w:eastAsia="Times New Roman"/>
                <w:color w:val="000000" w:themeColor="text1"/>
              </w:rPr>
              <w:t>18</w:t>
            </w:r>
          </w:p>
        </w:tc>
        <w:tc>
          <w:tcPr>
            <w:tcW w:w="2691" w:type="dxa"/>
          </w:tcPr>
          <w:p w14:paraId="7ED33B58" w14:textId="3B478CDC" w:rsidR="001B01BB" w:rsidRPr="00D6066B" w:rsidRDefault="00C0049D" w:rsidP="00452BD7">
            <w:pPr>
              <w:jc w:val="right"/>
              <w:rPr>
                <w:rFonts w:eastAsia="Times New Roman"/>
                <w:color w:val="000000" w:themeColor="text1"/>
              </w:rPr>
            </w:pPr>
            <w:r w:rsidRPr="00D6066B">
              <w:rPr>
                <w:rFonts w:eastAsia="Times New Roman"/>
                <w:color w:val="000000" w:themeColor="text1"/>
              </w:rPr>
              <w:t>16.5</w:t>
            </w:r>
          </w:p>
        </w:tc>
      </w:tr>
      <w:tr w:rsidR="00D6066B" w14:paraId="636C5401" w14:textId="77777777" w:rsidTr="00D6066B">
        <w:trPr>
          <w:trHeight w:val="211"/>
        </w:trPr>
        <w:tc>
          <w:tcPr>
            <w:tcW w:w="3807" w:type="dxa"/>
            <w:tcBorders>
              <w:left w:val="single" w:sz="18" w:space="0" w:color="auto"/>
            </w:tcBorders>
          </w:tcPr>
          <w:p w14:paraId="7F09F398" w14:textId="1E962CC1" w:rsidR="00D6066B" w:rsidRPr="00D6066B" w:rsidRDefault="00D6066B" w:rsidP="00D6066B">
            <w:pPr>
              <w:tabs>
                <w:tab w:val="center" w:pos="1593"/>
              </w:tabs>
              <w:rPr>
                <w:rFonts w:eastAsia="Times New Roman"/>
                <w:color w:val="000000" w:themeColor="text1"/>
              </w:rPr>
            </w:pPr>
            <w:r w:rsidRPr="00D6066B">
              <w:rPr>
                <w:rFonts w:eastAsia="Times New Roman"/>
                <w:color w:val="000000" w:themeColor="text1"/>
              </w:rPr>
              <w:t>GO:0019867 outer membrane</w:t>
            </w:r>
          </w:p>
        </w:tc>
        <w:tc>
          <w:tcPr>
            <w:tcW w:w="850" w:type="dxa"/>
          </w:tcPr>
          <w:p w14:paraId="3BD305E1" w14:textId="7EDCA28D" w:rsidR="00D6066B" w:rsidRPr="00D6066B" w:rsidRDefault="00D6066B" w:rsidP="00D6066B">
            <w:pPr>
              <w:jc w:val="right"/>
              <w:rPr>
                <w:rFonts w:eastAsia="Times New Roman"/>
                <w:color w:val="000000" w:themeColor="text1"/>
              </w:rPr>
            </w:pPr>
            <w:r w:rsidRPr="00D6066B">
              <w:rPr>
                <w:rFonts w:eastAsia="Times New Roman"/>
                <w:color w:val="000000" w:themeColor="text1"/>
              </w:rPr>
              <w:t xml:space="preserve">13 </w:t>
            </w:r>
          </w:p>
        </w:tc>
        <w:tc>
          <w:tcPr>
            <w:tcW w:w="2691" w:type="dxa"/>
          </w:tcPr>
          <w:p w14:paraId="299565BA" w14:textId="571843CC" w:rsidR="00D6066B" w:rsidRPr="00D6066B" w:rsidRDefault="00D6066B" w:rsidP="00D6066B">
            <w:pPr>
              <w:jc w:val="right"/>
              <w:rPr>
                <w:rFonts w:eastAsia="Times New Roman"/>
                <w:color w:val="000000" w:themeColor="text1"/>
              </w:rPr>
            </w:pPr>
            <w:r w:rsidRPr="00D6066B">
              <w:rPr>
                <w:rFonts w:eastAsia="Times New Roman"/>
                <w:color w:val="000000" w:themeColor="text1"/>
              </w:rPr>
              <w:t>11.7</w:t>
            </w:r>
          </w:p>
        </w:tc>
      </w:tr>
      <w:tr w:rsidR="00D6066B" w14:paraId="24171A7D" w14:textId="77777777" w:rsidTr="00D6066B">
        <w:trPr>
          <w:trHeight w:val="211"/>
        </w:trPr>
        <w:tc>
          <w:tcPr>
            <w:tcW w:w="3807" w:type="dxa"/>
            <w:tcBorders>
              <w:left w:val="single" w:sz="18" w:space="0" w:color="auto"/>
            </w:tcBorders>
          </w:tcPr>
          <w:p w14:paraId="2A8DD133" w14:textId="2A7425B8" w:rsidR="00D6066B" w:rsidRPr="005467DF" w:rsidRDefault="00D6066B" w:rsidP="00452BD7">
            <w:pPr>
              <w:tabs>
                <w:tab w:val="center" w:pos="1593"/>
              </w:tabs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GO:0004040 amidase activity</w:t>
            </w:r>
          </w:p>
        </w:tc>
        <w:tc>
          <w:tcPr>
            <w:tcW w:w="850" w:type="dxa"/>
          </w:tcPr>
          <w:p w14:paraId="1D9F5E7B" w14:textId="142EAE77" w:rsidR="00D6066B" w:rsidRPr="005467DF" w:rsidRDefault="00D6066B" w:rsidP="00452BD7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6</w:t>
            </w:r>
          </w:p>
        </w:tc>
        <w:tc>
          <w:tcPr>
            <w:tcW w:w="2691" w:type="dxa"/>
          </w:tcPr>
          <w:p w14:paraId="05F85D11" w14:textId="1C66AFD4" w:rsidR="00D6066B" w:rsidRPr="005467DF" w:rsidRDefault="00D6066B" w:rsidP="00452BD7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1.6</w:t>
            </w:r>
          </w:p>
        </w:tc>
      </w:tr>
      <w:tr w:rsidR="00D6066B" w14:paraId="31531010" w14:textId="77777777" w:rsidTr="00D6066B">
        <w:trPr>
          <w:trHeight w:val="211"/>
        </w:trPr>
        <w:tc>
          <w:tcPr>
            <w:tcW w:w="3807" w:type="dxa"/>
            <w:tcBorders>
              <w:left w:val="single" w:sz="18" w:space="0" w:color="auto"/>
            </w:tcBorders>
          </w:tcPr>
          <w:p w14:paraId="3B9EAB9F" w14:textId="7852A70E" w:rsidR="00D6066B" w:rsidRPr="005467DF" w:rsidRDefault="00D6066B" w:rsidP="00452BD7">
            <w:pPr>
              <w:tabs>
                <w:tab w:val="center" w:pos="1593"/>
              </w:tabs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GO:0009253 Peptidoglycan catabolic process</w:t>
            </w:r>
          </w:p>
        </w:tc>
        <w:tc>
          <w:tcPr>
            <w:tcW w:w="850" w:type="dxa"/>
          </w:tcPr>
          <w:p w14:paraId="512ABBF7" w14:textId="15DFC497" w:rsidR="00D6066B" w:rsidRPr="005467DF" w:rsidRDefault="00D6066B" w:rsidP="00452BD7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9</w:t>
            </w:r>
          </w:p>
        </w:tc>
        <w:tc>
          <w:tcPr>
            <w:tcW w:w="2691" w:type="dxa"/>
          </w:tcPr>
          <w:p w14:paraId="6F79DE53" w14:textId="400D02CA" w:rsidR="00D6066B" w:rsidRPr="005467DF" w:rsidRDefault="00D6066B" w:rsidP="00452BD7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0.4</w:t>
            </w:r>
          </w:p>
        </w:tc>
      </w:tr>
      <w:tr w:rsidR="00D6066B" w14:paraId="7C702A57" w14:textId="77777777" w:rsidTr="00D6066B">
        <w:trPr>
          <w:trHeight w:val="211"/>
        </w:trPr>
        <w:tc>
          <w:tcPr>
            <w:tcW w:w="3807" w:type="dxa"/>
            <w:tcBorders>
              <w:left w:val="single" w:sz="18" w:space="0" w:color="auto"/>
            </w:tcBorders>
          </w:tcPr>
          <w:p w14:paraId="005C75C2" w14:textId="64B8824F" w:rsidR="00D6066B" w:rsidRPr="005467DF" w:rsidRDefault="00D6066B" w:rsidP="00452BD7">
            <w:pPr>
              <w:tabs>
                <w:tab w:val="center" w:pos="1593"/>
              </w:tabs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GO:0000272 polysaccharide catabolic process</w:t>
            </w:r>
          </w:p>
        </w:tc>
        <w:tc>
          <w:tcPr>
            <w:tcW w:w="850" w:type="dxa"/>
          </w:tcPr>
          <w:p w14:paraId="761E4E24" w14:textId="156BF388" w:rsidR="00D6066B" w:rsidRPr="005467DF" w:rsidRDefault="00D6066B" w:rsidP="00452BD7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2691" w:type="dxa"/>
          </w:tcPr>
          <w:p w14:paraId="03A8C3E7" w14:textId="2A7143A5" w:rsidR="00D6066B" w:rsidRPr="005467DF" w:rsidRDefault="00D6066B" w:rsidP="00452BD7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10.1</w:t>
            </w:r>
          </w:p>
        </w:tc>
      </w:tr>
      <w:tr w:rsidR="00D6066B" w14:paraId="3922366C" w14:textId="77777777" w:rsidTr="00D6066B">
        <w:trPr>
          <w:trHeight w:val="211"/>
        </w:trPr>
        <w:tc>
          <w:tcPr>
            <w:tcW w:w="3807" w:type="dxa"/>
            <w:tcBorders>
              <w:left w:val="single" w:sz="18" w:space="0" w:color="auto"/>
            </w:tcBorders>
          </w:tcPr>
          <w:p w14:paraId="7CD3031E" w14:textId="0939E8FF" w:rsidR="00D6066B" w:rsidRPr="005467DF" w:rsidRDefault="00D6066B" w:rsidP="00D6066B">
            <w:pPr>
              <w:tabs>
                <w:tab w:val="center" w:pos="1593"/>
              </w:tabs>
              <w:rPr>
                <w:rFonts w:eastAsia="Times New Roman"/>
                <w:color w:val="000000" w:themeColor="text1"/>
              </w:rPr>
            </w:pPr>
            <w:r w:rsidRPr="005467DF">
              <w:rPr>
                <w:rFonts w:eastAsia="Times New Roman"/>
                <w:b/>
                <w:color w:val="000000" w:themeColor="text1"/>
              </w:rPr>
              <w:t>GO:0003697 single-stranded DNA binding</w:t>
            </w:r>
          </w:p>
        </w:tc>
        <w:tc>
          <w:tcPr>
            <w:tcW w:w="850" w:type="dxa"/>
          </w:tcPr>
          <w:p w14:paraId="462B88FD" w14:textId="60B8CCC8" w:rsidR="00D6066B" w:rsidRPr="005467DF" w:rsidRDefault="00D6066B" w:rsidP="00D6066B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b/>
                <w:color w:val="000000" w:themeColor="text1"/>
              </w:rPr>
              <w:t>4</w:t>
            </w:r>
          </w:p>
        </w:tc>
        <w:tc>
          <w:tcPr>
            <w:tcW w:w="2691" w:type="dxa"/>
          </w:tcPr>
          <w:p w14:paraId="0F332BC1" w14:textId="7256577D" w:rsidR="00D6066B" w:rsidRPr="005467DF" w:rsidRDefault="00D6066B" w:rsidP="00D6066B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b/>
                <w:color w:val="000000" w:themeColor="text1"/>
              </w:rPr>
              <w:t>9.5</w:t>
            </w:r>
          </w:p>
        </w:tc>
      </w:tr>
      <w:tr w:rsidR="00D6066B" w14:paraId="04192FE4" w14:textId="77777777" w:rsidTr="00D6066B">
        <w:trPr>
          <w:trHeight w:val="211"/>
        </w:trPr>
        <w:tc>
          <w:tcPr>
            <w:tcW w:w="3807" w:type="dxa"/>
            <w:tcBorders>
              <w:left w:val="single" w:sz="18" w:space="0" w:color="auto"/>
            </w:tcBorders>
          </w:tcPr>
          <w:p w14:paraId="360D28F9" w14:textId="78ED2E7D" w:rsidR="00D6066B" w:rsidRPr="005467DF" w:rsidRDefault="00D6066B" w:rsidP="00D6066B">
            <w:pPr>
              <w:tabs>
                <w:tab w:val="center" w:pos="1593"/>
              </w:tabs>
              <w:rPr>
                <w:rFonts w:eastAsia="Times New Roman"/>
                <w:color w:val="000000" w:themeColor="text1"/>
              </w:rPr>
            </w:pPr>
            <w:r w:rsidRPr="005467DF">
              <w:rPr>
                <w:rFonts w:eastAsia="Times New Roman"/>
                <w:color w:val="000000" w:themeColor="text1"/>
              </w:rPr>
              <w:t>GO:0003796 lysozyme activity</w:t>
            </w:r>
          </w:p>
        </w:tc>
        <w:tc>
          <w:tcPr>
            <w:tcW w:w="850" w:type="dxa"/>
          </w:tcPr>
          <w:p w14:paraId="31E9A928" w14:textId="6334C611" w:rsidR="00D6066B" w:rsidRPr="005467DF" w:rsidRDefault="00D6066B" w:rsidP="00D6066B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4</w:t>
            </w:r>
            <w:r w:rsidRPr="005467DF">
              <w:rPr>
                <w:rFonts w:eastAsia="Times New Roman"/>
                <w:color w:val="000000" w:themeColor="text1"/>
              </w:rPr>
              <w:t xml:space="preserve"> </w:t>
            </w:r>
          </w:p>
        </w:tc>
        <w:tc>
          <w:tcPr>
            <w:tcW w:w="2691" w:type="dxa"/>
          </w:tcPr>
          <w:p w14:paraId="6C0B2F0E" w14:textId="5985D3D1" w:rsidR="00D6066B" w:rsidRPr="005467DF" w:rsidRDefault="00D6066B" w:rsidP="00D6066B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9.3</w:t>
            </w:r>
            <w:r w:rsidRPr="005467DF">
              <w:rPr>
                <w:rFonts w:eastAsia="Times New Roman"/>
                <w:color w:val="000000" w:themeColor="text1"/>
              </w:rPr>
              <w:t xml:space="preserve"> </w:t>
            </w:r>
          </w:p>
        </w:tc>
      </w:tr>
      <w:tr w:rsidR="001B01BB" w14:paraId="57862E84" w14:textId="77777777" w:rsidTr="00D6066B">
        <w:trPr>
          <w:trHeight w:val="211"/>
        </w:trPr>
        <w:tc>
          <w:tcPr>
            <w:tcW w:w="3807" w:type="dxa"/>
            <w:tcBorders>
              <w:left w:val="single" w:sz="18" w:space="0" w:color="auto"/>
            </w:tcBorders>
          </w:tcPr>
          <w:p w14:paraId="581B256A" w14:textId="61CF283B" w:rsidR="001B01BB" w:rsidRPr="005467DF" w:rsidRDefault="001B01BB" w:rsidP="00452BD7">
            <w:pPr>
              <w:tabs>
                <w:tab w:val="center" w:pos="1593"/>
              </w:tabs>
              <w:rPr>
                <w:rFonts w:eastAsia="Times New Roman"/>
                <w:color w:val="000000" w:themeColor="text1"/>
              </w:rPr>
            </w:pPr>
            <w:r w:rsidRPr="005467DF">
              <w:rPr>
                <w:rFonts w:eastAsia="Times New Roman"/>
                <w:color w:val="000000" w:themeColor="text1"/>
              </w:rPr>
              <w:t>GO:0009279 cell outer membrane</w:t>
            </w:r>
          </w:p>
        </w:tc>
        <w:tc>
          <w:tcPr>
            <w:tcW w:w="850" w:type="dxa"/>
          </w:tcPr>
          <w:p w14:paraId="247743AD" w14:textId="52C3B48E" w:rsidR="001B01BB" w:rsidRPr="005467DF" w:rsidRDefault="00E0009C" w:rsidP="00452BD7">
            <w:pPr>
              <w:jc w:val="right"/>
              <w:rPr>
                <w:rFonts w:eastAsia="Times New Roman"/>
                <w:color w:val="000000" w:themeColor="text1"/>
              </w:rPr>
            </w:pPr>
            <w:r w:rsidRPr="005467DF">
              <w:rPr>
                <w:rFonts w:eastAsia="Times New Roman"/>
                <w:color w:val="000000" w:themeColor="text1"/>
              </w:rPr>
              <w:t>1</w:t>
            </w:r>
            <w:r w:rsidR="00D6066B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2691" w:type="dxa"/>
          </w:tcPr>
          <w:p w14:paraId="0E6C1A78" w14:textId="5E5ED49C" w:rsidR="001B01BB" w:rsidRPr="005467DF" w:rsidRDefault="00D6066B" w:rsidP="00452BD7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9.1</w:t>
            </w:r>
            <w:r w:rsidR="001B01BB" w:rsidRPr="005467DF">
              <w:rPr>
                <w:rFonts w:eastAsia="Times New Roman"/>
                <w:color w:val="000000" w:themeColor="text1"/>
              </w:rPr>
              <w:t xml:space="preserve"> </w:t>
            </w:r>
          </w:p>
        </w:tc>
      </w:tr>
      <w:tr w:rsidR="00D6066B" w14:paraId="07E9155A" w14:textId="77777777" w:rsidTr="00D6066B">
        <w:trPr>
          <w:trHeight w:val="211"/>
        </w:trPr>
        <w:tc>
          <w:tcPr>
            <w:tcW w:w="3807" w:type="dxa"/>
            <w:tcBorders>
              <w:left w:val="single" w:sz="18" w:space="0" w:color="auto"/>
            </w:tcBorders>
          </w:tcPr>
          <w:p w14:paraId="51B373F7" w14:textId="6E8AC20F" w:rsidR="00D6066B" w:rsidRPr="005467DF" w:rsidRDefault="00D6066B" w:rsidP="00452BD7">
            <w:pPr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GO:0016998 cell wall macromolecule catabolic process</w:t>
            </w:r>
          </w:p>
        </w:tc>
        <w:tc>
          <w:tcPr>
            <w:tcW w:w="850" w:type="dxa"/>
          </w:tcPr>
          <w:p w14:paraId="6C74A7CA" w14:textId="5C43B95A" w:rsidR="00D6066B" w:rsidRPr="005467DF" w:rsidRDefault="00D6066B" w:rsidP="00452BD7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2691" w:type="dxa"/>
          </w:tcPr>
          <w:p w14:paraId="5255E126" w14:textId="46447CF1" w:rsidR="00D6066B" w:rsidRPr="005467DF" w:rsidRDefault="00D6066B" w:rsidP="00452BD7">
            <w:pPr>
              <w:jc w:val="right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9.0</w:t>
            </w:r>
          </w:p>
        </w:tc>
      </w:tr>
    </w:tbl>
    <w:p w14:paraId="1DDE0464" w14:textId="06D28D3F" w:rsidR="00D95F08" w:rsidRDefault="00D95F08"/>
    <w:sectPr w:rsidR="00D95F08" w:rsidSect="004E542C">
      <w:pgSz w:w="12242" w:h="15842"/>
      <w:pgMar w:top="567" w:right="567" w:bottom="805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enlo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A651E6"/>
    <w:multiLevelType w:val="hybridMultilevel"/>
    <w:tmpl w:val="711A7F06"/>
    <w:lvl w:ilvl="0" w:tplc="73C49F08">
      <w:start w:val="1"/>
      <w:numFmt w:val="upperLetter"/>
      <w:lvlText w:val="(%1)"/>
      <w:lvlJc w:val="left"/>
      <w:pPr>
        <w:ind w:left="927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647" w:hanging="360"/>
      </w:pPr>
    </w:lvl>
    <w:lvl w:ilvl="2" w:tplc="1009001B" w:tentative="1">
      <w:start w:val="1"/>
      <w:numFmt w:val="lowerRoman"/>
      <w:lvlText w:val="%3."/>
      <w:lvlJc w:val="right"/>
      <w:pPr>
        <w:ind w:left="2367" w:hanging="180"/>
      </w:pPr>
    </w:lvl>
    <w:lvl w:ilvl="3" w:tplc="1009000F" w:tentative="1">
      <w:start w:val="1"/>
      <w:numFmt w:val="decimal"/>
      <w:lvlText w:val="%4."/>
      <w:lvlJc w:val="left"/>
      <w:pPr>
        <w:ind w:left="3087" w:hanging="360"/>
      </w:pPr>
    </w:lvl>
    <w:lvl w:ilvl="4" w:tplc="10090019" w:tentative="1">
      <w:start w:val="1"/>
      <w:numFmt w:val="lowerLetter"/>
      <w:lvlText w:val="%5."/>
      <w:lvlJc w:val="left"/>
      <w:pPr>
        <w:ind w:left="3807" w:hanging="360"/>
      </w:pPr>
    </w:lvl>
    <w:lvl w:ilvl="5" w:tplc="1009001B" w:tentative="1">
      <w:start w:val="1"/>
      <w:numFmt w:val="lowerRoman"/>
      <w:lvlText w:val="%6."/>
      <w:lvlJc w:val="right"/>
      <w:pPr>
        <w:ind w:left="4527" w:hanging="180"/>
      </w:pPr>
    </w:lvl>
    <w:lvl w:ilvl="6" w:tplc="1009000F" w:tentative="1">
      <w:start w:val="1"/>
      <w:numFmt w:val="decimal"/>
      <w:lvlText w:val="%7."/>
      <w:lvlJc w:val="left"/>
      <w:pPr>
        <w:ind w:left="5247" w:hanging="360"/>
      </w:pPr>
    </w:lvl>
    <w:lvl w:ilvl="7" w:tplc="10090019" w:tentative="1">
      <w:start w:val="1"/>
      <w:numFmt w:val="lowerLetter"/>
      <w:lvlText w:val="%8."/>
      <w:lvlJc w:val="left"/>
      <w:pPr>
        <w:ind w:left="5967" w:hanging="360"/>
      </w:pPr>
    </w:lvl>
    <w:lvl w:ilvl="8" w:tplc="10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58173968"/>
    <w:multiLevelType w:val="hybridMultilevel"/>
    <w:tmpl w:val="711A7F06"/>
    <w:lvl w:ilvl="0" w:tplc="73C49F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1718F7"/>
    <w:multiLevelType w:val="hybridMultilevel"/>
    <w:tmpl w:val="711A7F06"/>
    <w:lvl w:ilvl="0" w:tplc="73C49F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D4D"/>
    <w:rsid w:val="00020D33"/>
    <w:rsid w:val="00063035"/>
    <w:rsid w:val="0008527D"/>
    <w:rsid w:val="0009078F"/>
    <w:rsid w:val="000A040F"/>
    <w:rsid w:val="000A42CE"/>
    <w:rsid w:val="000B32B6"/>
    <w:rsid w:val="000B66FA"/>
    <w:rsid w:val="000C6140"/>
    <w:rsid w:val="000F2393"/>
    <w:rsid w:val="0010076D"/>
    <w:rsid w:val="001028A4"/>
    <w:rsid w:val="00174B55"/>
    <w:rsid w:val="00177334"/>
    <w:rsid w:val="001B01BB"/>
    <w:rsid w:val="001F2BED"/>
    <w:rsid w:val="001F2CC4"/>
    <w:rsid w:val="00225966"/>
    <w:rsid w:val="00240A20"/>
    <w:rsid w:val="00254B64"/>
    <w:rsid w:val="00260455"/>
    <w:rsid w:val="00276F9D"/>
    <w:rsid w:val="002912A6"/>
    <w:rsid w:val="002A592A"/>
    <w:rsid w:val="00314F71"/>
    <w:rsid w:val="003253A1"/>
    <w:rsid w:val="003268F7"/>
    <w:rsid w:val="00391F17"/>
    <w:rsid w:val="003E6FFE"/>
    <w:rsid w:val="00402210"/>
    <w:rsid w:val="00452BD7"/>
    <w:rsid w:val="00473E3A"/>
    <w:rsid w:val="0048007D"/>
    <w:rsid w:val="004A08E2"/>
    <w:rsid w:val="004E162A"/>
    <w:rsid w:val="004E542C"/>
    <w:rsid w:val="004F29D4"/>
    <w:rsid w:val="00512CD7"/>
    <w:rsid w:val="005163C2"/>
    <w:rsid w:val="00536BDE"/>
    <w:rsid w:val="005467DF"/>
    <w:rsid w:val="005841B7"/>
    <w:rsid w:val="00592668"/>
    <w:rsid w:val="005B0C5A"/>
    <w:rsid w:val="00620A65"/>
    <w:rsid w:val="006538C3"/>
    <w:rsid w:val="006633D1"/>
    <w:rsid w:val="00664738"/>
    <w:rsid w:val="00670522"/>
    <w:rsid w:val="006B13CC"/>
    <w:rsid w:val="006F4B8C"/>
    <w:rsid w:val="0071368D"/>
    <w:rsid w:val="00720807"/>
    <w:rsid w:val="007346BD"/>
    <w:rsid w:val="00770C6C"/>
    <w:rsid w:val="00773247"/>
    <w:rsid w:val="00785E1B"/>
    <w:rsid w:val="007E6F29"/>
    <w:rsid w:val="0081244C"/>
    <w:rsid w:val="0082235B"/>
    <w:rsid w:val="00863F17"/>
    <w:rsid w:val="00887500"/>
    <w:rsid w:val="008A7292"/>
    <w:rsid w:val="008B7E9D"/>
    <w:rsid w:val="008D27C0"/>
    <w:rsid w:val="00907A24"/>
    <w:rsid w:val="00912D32"/>
    <w:rsid w:val="00915F8C"/>
    <w:rsid w:val="009223EC"/>
    <w:rsid w:val="00926D4D"/>
    <w:rsid w:val="0095047C"/>
    <w:rsid w:val="009578C2"/>
    <w:rsid w:val="00974DBF"/>
    <w:rsid w:val="0098333A"/>
    <w:rsid w:val="009A78F9"/>
    <w:rsid w:val="009B2612"/>
    <w:rsid w:val="009C6385"/>
    <w:rsid w:val="009F61C7"/>
    <w:rsid w:val="00A16105"/>
    <w:rsid w:val="00A852C4"/>
    <w:rsid w:val="00A9214F"/>
    <w:rsid w:val="00AB1EB4"/>
    <w:rsid w:val="00B35F1B"/>
    <w:rsid w:val="00B713A2"/>
    <w:rsid w:val="00B942E0"/>
    <w:rsid w:val="00BA5DA9"/>
    <w:rsid w:val="00BC0A15"/>
    <w:rsid w:val="00BD0B91"/>
    <w:rsid w:val="00C0049D"/>
    <w:rsid w:val="00C116F0"/>
    <w:rsid w:val="00C40472"/>
    <w:rsid w:val="00C43182"/>
    <w:rsid w:val="00C45C80"/>
    <w:rsid w:val="00CC2181"/>
    <w:rsid w:val="00CE7716"/>
    <w:rsid w:val="00D07366"/>
    <w:rsid w:val="00D44EF6"/>
    <w:rsid w:val="00D6066B"/>
    <w:rsid w:val="00D626C5"/>
    <w:rsid w:val="00D64680"/>
    <w:rsid w:val="00D64854"/>
    <w:rsid w:val="00D95F08"/>
    <w:rsid w:val="00DD3EB8"/>
    <w:rsid w:val="00E0009C"/>
    <w:rsid w:val="00E01CC4"/>
    <w:rsid w:val="00E45435"/>
    <w:rsid w:val="00E60D46"/>
    <w:rsid w:val="00E67793"/>
    <w:rsid w:val="00EA6DFC"/>
    <w:rsid w:val="00EA754A"/>
    <w:rsid w:val="00EB5748"/>
    <w:rsid w:val="00EC17F9"/>
    <w:rsid w:val="00F302A8"/>
    <w:rsid w:val="00F633C9"/>
    <w:rsid w:val="00F84654"/>
    <w:rsid w:val="00F90ED8"/>
    <w:rsid w:val="00F9753E"/>
    <w:rsid w:val="00F9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C1B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8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33D1"/>
    <w:pPr>
      <w:ind w:left="720"/>
      <w:contextualSpacing/>
    </w:pPr>
  </w:style>
  <w:style w:type="paragraph" w:customStyle="1" w:styleId="p1">
    <w:name w:val="p1"/>
    <w:basedOn w:val="Normal"/>
    <w:rsid w:val="004A08E2"/>
    <w:pPr>
      <w:shd w:val="clear" w:color="auto" w:fill="FFFFFF"/>
    </w:pPr>
    <w:rPr>
      <w:rFonts w:ascii="Menlo" w:hAnsi="Menlo" w:cs="Menlo"/>
      <w:color w:val="000000"/>
      <w:sz w:val="15"/>
      <w:szCs w:val="15"/>
    </w:rPr>
  </w:style>
  <w:style w:type="character" w:customStyle="1" w:styleId="s1">
    <w:name w:val="s1"/>
    <w:basedOn w:val="DefaultParagraphFont"/>
    <w:rsid w:val="004A0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1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2</Pages>
  <Words>271</Words>
  <Characters>154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, Prof.</dc:creator>
  <cp:keywords/>
  <dc:description/>
  <cp:lastModifiedBy>Microsoft Office User</cp:lastModifiedBy>
  <cp:revision>59</cp:revision>
  <dcterms:created xsi:type="dcterms:W3CDTF">2017-10-18T14:43:00Z</dcterms:created>
  <dcterms:modified xsi:type="dcterms:W3CDTF">2019-02-19T23:36:00Z</dcterms:modified>
</cp:coreProperties>
</file>